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F73DC" w14:textId="77777777" w:rsidR="00F41BD5" w:rsidRPr="00F41BD5" w:rsidRDefault="00F41BD5" w:rsidP="00F41BD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F41BD5">
        <w:rPr>
          <w:rFonts w:ascii="Times New Roman" w:hAnsi="Times New Roman" w:cs="Times New Roman"/>
          <w:b/>
          <w:lang w:val="en-US"/>
        </w:rPr>
        <w:t>S1 Table.</w:t>
      </w:r>
      <w:proofErr w:type="gramEnd"/>
      <w:r w:rsidRPr="00F41BD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F41BD5">
        <w:rPr>
          <w:rFonts w:ascii="Times New Roman" w:hAnsi="Times New Roman" w:cs="Times New Roman"/>
          <w:lang w:val="en-US"/>
        </w:rPr>
        <w:t xml:space="preserve">Analysis of variance for the effects of sewage sludge from Franca and </w:t>
      </w:r>
      <w:proofErr w:type="spellStart"/>
      <w:r w:rsidRPr="00F41BD5">
        <w:rPr>
          <w:rFonts w:ascii="Times New Roman" w:hAnsi="Times New Roman" w:cs="Times New Roman"/>
          <w:lang w:val="en-US"/>
        </w:rPr>
        <w:t>Barueri</w:t>
      </w:r>
      <w:proofErr w:type="spellEnd"/>
      <w:r w:rsidRPr="00F41BD5">
        <w:rPr>
          <w:rFonts w:ascii="Times New Roman" w:hAnsi="Times New Roman" w:cs="Times New Roman"/>
          <w:lang w:val="en-US"/>
        </w:rPr>
        <w:t xml:space="preserve"> at different dosages on corn stalk rot</w:t>
      </w:r>
      <w:proofErr w:type="gramEnd"/>
      <w:r w:rsidRPr="00F41BD5">
        <w:rPr>
          <w:rFonts w:ascii="Times New Roman" w:hAnsi="Times New Roman" w:cs="Times New Roman"/>
          <w:lang w:val="en-US"/>
        </w:rPr>
        <w:t xml:space="preserve"> incidence, corn yield, organic matter content, </w:t>
      </w:r>
      <w:proofErr w:type="spellStart"/>
      <w:r w:rsidRPr="00F41BD5">
        <w:rPr>
          <w:rFonts w:ascii="Times New Roman" w:hAnsi="Times New Roman" w:cs="Times New Roman"/>
          <w:i/>
          <w:lang w:val="en-US"/>
        </w:rPr>
        <w:t>Fusarium</w:t>
      </w:r>
      <w:proofErr w:type="spellEnd"/>
      <w:r w:rsidRPr="00F41BD5">
        <w:rPr>
          <w:rFonts w:ascii="Times New Roman" w:hAnsi="Times New Roman" w:cs="Times New Roman"/>
          <w:lang w:val="en-US"/>
        </w:rPr>
        <w:t xml:space="preserve"> and bacterial populations in soil for four years of experiments.</w:t>
      </w:r>
    </w:p>
    <w:p w14:paraId="213BA308" w14:textId="77777777" w:rsidR="00B044AA" w:rsidRDefault="00B044AA" w:rsidP="00B044AA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418"/>
        <w:gridCol w:w="768"/>
        <w:gridCol w:w="880"/>
        <w:gridCol w:w="227"/>
        <w:gridCol w:w="583"/>
        <w:gridCol w:w="755"/>
        <w:gridCol w:w="879"/>
        <w:gridCol w:w="227"/>
        <w:gridCol w:w="572"/>
        <w:gridCol w:w="766"/>
        <w:gridCol w:w="879"/>
        <w:gridCol w:w="227"/>
        <w:gridCol w:w="551"/>
        <w:gridCol w:w="766"/>
        <w:gridCol w:w="879"/>
        <w:gridCol w:w="227"/>
        <w:gridCol w:w="551"/>
        <w:gridCol w:w="666"/>
        <w:gridCol w:w="879"/>
      </w:tblGrid>
      <w:tr w:rsidR="00B044AA" w:rsidRPr="00544A98" w14:paraId="4A55DEEA" w14:textId="77777777" w:rsidTr="00472005">
        <w:tc>
          <w:tcPr>
            <w:tcW w:w="56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7EA373C" w14:textId="77777777" w:rsidR="00B044AA" w:rsidRPr="008323C4" w:rsidRDefault="00B044AA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23C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ween Years effects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14:paraId="3F55BDA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59AD19" w14:textId="77777777" w:rsidR="00B044AA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14:paraId="2652747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44AF802" w14:textId="77777777" w:rsidR="00B044AA" w:rsidRPr="0083062E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</w:tcPr>
          <w:p w14:paraId="0B194B7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707C1A" w14:textId="77777777" w:rsidR="00B044AA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44AA" w:rsidRPr="00544A98" w14:paraId="5587FA3D" w14:textId="77777777" w:rsidTr="00472005">
        <w:tc>
          <w:tcPr>
            <w:tcW w:w="1166" w:type="dxa"/>
            <w:tcBorders>
              <w:top w:val="single" w:sz="4" w:space="0" w:color="auto"/>
            </w:tcBorders>
          </w:tcPr>
          <w:p w14:paraId="5B559F4F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CD6D8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lk rot inc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ce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9F0512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660F2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 yield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7D5EFCD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15AEA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c matter content 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1AD8FBB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3DF2F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6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sari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109F239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24DEE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population</w:t>
            </w:r>
          </w:p>
        </w:tc>
      </w:tr>
      <w:tr w:rsidR="00B044AA" w:rsidRPr="00544A98" w14:paraId="48BABBC1" w14:textId="77777777" w:rsidTr="00472005">
        <w:tc>
          <w:tcPr>
            <w:tcW w:w="1166" w:type="dxa"/>
            <w:tcBorders>
              <w:bottom w:val="single" w:sz="4" w:space="0" w:color="auto"/>
            </w:tcBorders>
          </w:tcPr>
          <w:p w14:paraId="5C97EA73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14:paraId="4B0A140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CAEE04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3BDEE32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70BE17F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47A9C6F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7434ED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C348F2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1763DCF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6D2028B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5C62D6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EC7875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679F77F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BCAC98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DA2F93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5040A34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5AC3C56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378397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6413D2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FD4FB5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B044AA" w:rsidRPr="00544A98" w14:paraId="7C349FA4" w14:textId="77777777" w:rsidTr="00472005">
        <w:tc>
          <w:tcPr>
            <w:tcW w:w="1166" w:type="dxa"/>
            <w:tcBorders>
              <w:top w:val="single" w:sz="4" w:space="0" w:color="auto"/>
            </w:tcBorders>
          </w:tcPr>
          <w:p w14:paraId="3EC1A6B7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wage (S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26259EE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C4D2D3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7CCDDD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6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59675DC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6D8602A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492156B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F08FA1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366FC42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8C5376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0EA5FF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A6FD3B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9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F1985D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130873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DBFF0F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78D19F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9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4B29E7E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1B36F1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BB90F0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5828BA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1</w:t>
            </w:r>
          </w:p>
        </w:tc>
      </w:tr>
      <w:tr w:rsidR="00B044AA" w:rsidRPr="00544A98" w14:paraId="6A5B238A" w14:textId="77777777" w:rsidTr="00472005">
        <w:tc>
          <w:tcPr>
            <w:tcW w:w="1166" w:type="dxa"/>
          </w:tcPr>
          <w:p w14:paraId="09DD6133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(D)</w:t>
            </w:r>
          </w:p>
        </w:tc>
        <w:tc>
          <w:tcPr>
            <w:tcW w:w="418" w:type="dxa"/>
          </w:tcPr>
          <w:p w14:paraId="0CE6968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</w:tcPr>
          <w:p w14:paraId="0528967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4</w:t>
            </w:r>
          </w:p>
        </w:tc>
        <w:tc>
          <w:tcPr>
            <w:tcW w:w="880" w:type="dxa"/>
          </w:tcPr>
          <w:p w14:paraId="01208D7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14:paraId="58E030A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14:paraId="2BB82EE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</w:tcPr>
          <w:p w14:paraId="53EBE88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5</w:t>
            </w:r>
          </w:p>
        </w:tc>
        <w:tc>
          <w:tcPr>
            <w:tcW w:w="879" w:type="dxa"/>
          </w:tcPr>
          <w:p w14:paraId="1C4434A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14:paraId="7FA4813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64FE350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14:paraId="07455F2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8</w:t>
            </w:r>
          </w:p>
        </w:tc>
        <w:tc>
          <w:tcPr>
            <w:tcW w:w="879" w:type="dxa"/>
          </w:tcPr>
          <w:p w14:paraId="0B5F4C0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14:paraId="61F5917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24DAA76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</w:tcPr>
          <w:p w14:paraId="7353CE3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4</w:t>
            </w:r>
          </w:p>
        </w:tc>
        <w:tc>
          <w:tcPr>
            <w:tcW w:w="879" w:type="dxa"/>
          </w:tcPr>
          <w:p w14:paraId="711BD51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14:paraId="53CBF3E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5257F50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</w:tcPr>
          <w:p w14:paraId="1360C64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879" w:type="dxa"/>
          </w:tcPr>
          <w:p w14:paraId="02A40B8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</w:tr>
      <w:tr w:rsidR="00B044AA" w:rsidRPr="00544A98" w14:paraId="5F18D5E8" w14:textId="77777777" w:rsidTr="00472005">
        <w:tc>
          <w:tcPr>
            <w:tcW w:w="1166" w:type="dxa"/>
            <w:tcBorders>
              <w:bottom w:val="dashed" w:sz="4" w:space="0" w:color="auto"/>
            </w:tcBorders>
          </w:tcPr>
          <w:p w14:paraId="456F5BBF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x D</w:t>
            </w:r>
          </w:p>
        </w:tc>
        <w:tc>
          <w:tcPr>
            <w:tcW w:w="418" w:type="dxa"/>
            <w:tcBorders>
              <w:bottom w:val="dashed" w:sz="4" w:space="0" w:color="auto"/>
            </w:tcBorders>
          </w:tcPr>
          <w:p w14:paraId="5C1F8D7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8" w:type="dxa"/>
            <w:tcBorders>
              <w:bottom w:val="dashed" w:sz="4" w:space="0" w:color="auto"/>
            </w:tcBorders>
          </w:tcPr>
          <w:p w14:paraId="418321B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</w:t>
            </w:r>
          </w:p>
        </w:tc>
        <w:tc>
          <w:tcPr>
            <w:tcW w:w="880" w:type="dxa"/>
            <w:tcBorders>
              <w:bottom w:val="dashed" w:sz="4" w:space="0" w:color="auto"/>
            </w:tcBorders>
          </w:tcPr>
          <w:p w14:paraId="5EB048C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14:paraId="2BE422E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dashed" w:sz="4" w:space="0" w:color="auto"/>
            </w:tcBorders>
          </w:tcPr>
          <w:p w14:paraId="6A1CBFE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5" w:type="dxa"/>
            <w:tcBorders>
              <w:bottom w:val="dashed" w:sz="4" w:space="0" w:color="auto"/>
            </w:tcBorders>
          </w:tcPr>
          <w:p w14:paraId="6BF9F62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14:paraId="6F6500B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4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14:paraId="10D988D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dashed" w:sz="4" w:space="0" w:color="auto"/>
            </w:tcBorders>
          </w:tcPr>
          <w:p w14:paraId="046416B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14:paraId="0EC77C0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14:paraId="15EE492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1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14:paraId="7179158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14:paraId="4D3B333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dashed" w:sz="4" w:space="0" w:color="auto"/>
            </w:tcBorders>
          </w:tcPr>
          <w:p w14:paraId="7328526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14:paraId="6CEDB3D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09</w:t>
            </w:r>
          </w:p>
        </w:tc>
        <w:tc>
          <w:tcPr>
            <w:tcW w:w="227" w:type="dxa"/>
            <w:tcBorders>
              <w:bottom w:val="dashed" w:sz="4" w:space="0" w:color="auto"/>
            </w:tcBorders>
          </w:tcPr>
          <w:p w14:paraId="761A616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dashed" w:sz="4" w:space="0" w:color="auto"/>
            </w:tcBorders>
          </w:tcPr>
          <w:p w14:paraId="6D1896B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14:paraId="635A0D7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79" w:type="dxa"/>
            <w:tcBorders>
              <w:bottom w:val="dashed" w:sz="4" w:space="0" w:color="auto"/>
            </w:tcBorders>
          </w:tcPr>
          <w:p w14:paraId="10C48B1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8</w:t>
            </w:r>
          </w:p>
        </w:tc>
      </w:tr>
      <w:tr w:rsidR="00B044AA" w:rsidRPr="00544A98" w14:paraId="09ECA52D" w14:textId="77777777" w:rsidTr="00472005">
        <w:tc>
          <w:tcPr>
            <w:tcW w:w="4797" w:type="dxa"/>
            <w:gridSpan w:val="7"/>
            <w:tcBorders>
              <w:top w:val="dashed" w:sz="4" w:space="0" w:color="auto"/>
              <w:bottom w:val="single" w:sz="4" w:space="0" w:color="auto"/>
            </w:tcBorders>
          </w:tcPr>
          <w:p w14:paraId="56D31C57" w14:textId="77777777" w:rsidR="00B044AA" w:rsidRPr="0083062E" w:rsidRDefault="00B044AA" w:rsidP="00472005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ith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 e</w:t>
            </w:r>
            <w:r w:rsidRPr="008306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ects</w:t>
            </w: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14:paraId="7BF3277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14:paraId="3A3F109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dashed" w:sz="4" w:space="0" w:color="auto"/>
              <w:bottom w:val="single" w:sz="4" w:space="0" w:color="auto"/>
            </w:tcBorders>
          </w:tcPr>
          <w:p w14:paraId="206B9E5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14:paraId="5BA709C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14:paraId="322F401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14:paraId="59BB2EB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14:paraId="7CFBF35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dashed" w:sz="4" w:space="0" w:color="auto"/>
              <w:bottom w:val="single" w:sz="4" w:space="0" w:color="auto"/>
            </w:tcBorders>
          </w:tcPr>
          <w:p w14:paraId="68B2B6F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14:paraId="2B22908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" w:type="dxa"/>
            <w:tcBorders>
              <w:top w:val="dashed" w:sz="4" w:space="0" w:color="auto"/>
              <w:bottom w:val="single" w:sz="4" w:space="0" w:color="auto"/>
            </w:tcBorders>
          </w:tcPr>
          <w:p w14:paraId="680F609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dashed" w:sz="4" w:space="0" w:color="auto"/>
              <w:bottom w:val="single" w:sz="4" w:space="0" w:color="auto"/>
            </w:tcBorders>
          </w:tcPr>
          <w:p w14:paraId="30FA2B2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dashed" w:sz="4" w:space="0" w:color="auto"/>
              <w:bottom w:val="single" w:sz="4" w:space="0" w:color="auto"/>
            </w:tcBorders>
          </w:tcPr>
          <w:p w14:paraId="0856088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dashed" w:sz="4" w:space="0" w:color="auto"/>
              <w:bottom w:val="single" w:sz="4" w:space="0" w:color="auto"/>
            </w:tcBorders>
          </w:tcPr>
          <w:p w14:paraId="6792E87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44AA" w:rsidRPr="00544A98" w14:paraId="7FD6D377" w14:textId="77777777" w:rsidTr="00472005">
        <w:tc>
          <w:tcPr>
            <w:tcW w:w="1166" w:type="dxa"/>
            <w:tcBorders>
              <w:top w:val="single" w:sz="4" w:space="0" w:color="auto"/>
            </w:tcBorders>
          </w:tcPr>
          <w:p w14:paraId="56896C90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16B98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lk rot incidence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0FD7B15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BABC2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 yield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76D11FC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DCA1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c matter content 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3EFE033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CDECF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6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sari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440851A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30C3D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population</w:t>
            </w:r>
          </w:p>
        </w:tc>
      </w:tr>
      <w:tr w:rsidR="00B044AA" w:rsidRPr="00544A98" w14:paraId="34654C21" w14:textId="77777777" w:rsidTr="00472005">
        <w:tc>
          <w:tcPr>
            <w:tcW w:w="1166" w:type="dxa"/>
            <w:tcBorders>
              <w:bottom w:val="single" w:sz="4" w:space="0" w:color="auto"/>
            </w:tcBorders>
          </w:tcPr>
          <w:p w14:paraId="6F7B88CB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14:paraId="713BCAA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1DDA731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607CF32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3489A7F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1FFD856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BF4602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919321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66A3CDE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3520366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FD3A21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4FE780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</w:tcPr>
          <w:p w14:paraId="114F109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13D24B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1B727F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A864A7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7CE36F2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3C2B0BC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A705D9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3C414F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B044AA" w:rsidRPr="00544A98" w14:paraId="5F634489" w14:textId="77777777" w:rsidTr="00472005">
        <w:tc>
          <w:tcPr>
            <w:tcW w:w="1166" w:type="dxa"/>
            <w:tcBorders>
              <w:top w:val="single" w:sz="4" w:space="0" w:color="auto"/>
            </w:tcBorders>
          </w:tcPr>
          <w:p w14:paraId="2D266641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352DA46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308E6A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.1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7844E7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9C3B40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53DE476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1165687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A64C23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067AB76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CDACFF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168557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96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AA3E5A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7CAD808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728542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130E39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.3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B97CAA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69466EB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4E123A9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C5ECA7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4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B88EFC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B044AA" w:rsidRPr="00544A98" w14:paraId="4237F4ED" w14:textId="77777777" w:rsidTr="00472005">
        <w:tc>
          <w:tcPr>
            <w:tcW w:w="1166" w:type="dxa"/>
          </w:tcPr>
          <w:p w14:paraId="7E493227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</w:t>
            </w:r>
          </w:p>
        </w:tc>
        <w:tc>
          <w:tcPr>
            <w:tcW w:w="418" w:type="dxa"/>
          </w:tcPr>
          <w:p w14:paraId="5916021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8" w:type="dxa"/>
          </w:tcPr>
          <w:p w14:paraId="3C5A48C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1</w:t>
            </w:r>
          </w:p>
        </w:tc>
        <w:tc>
          <w:tcPr>
            <w:tcW w:w="880" w:type="dxa"/>
          </w:tcPr>
          <w:p w14:paraId="6EA6C4C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227" w:type="dxa"/>
          </w:tcPr>
          <w:p w14:paraId="0ED7A88A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14:paraId="02696A1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5" w:type="dxa"/>
          </w:tcPr>
          <w:p w14:paraId="2116969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79" w:type="dxa"/>
          </w:tcPr>
          <w:p w14:paraId="7A9B1FB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6</w:t>
            </w:r>
          </w:p>
        </w:tc>
        <w:tc>
          <w:tcPr>
            <w:tcW w:w="227" w:type="dxa"/>
          </w:tcPr>
          <w:p w14:paraId="2C1C23D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4E98CFA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14:paraId="5762B82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79" w:type="dxa"/>
          </w:tcPr>
          <w:p w14:paraId="0140318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9</w:t>
            </w:r>
          </w:p>
        </w:tc>
        <w:tc>
          <w:tcPr>
            <w:tcW w:w="227" w:type="dxa"/>
          </w:tcPr>
          <w:p w14:paraId="16B99F3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6A1E45F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</w:tcPr>
          <w:p w14:paraId="266F0E8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</w:p>
        </w:tc>
        <w:tc>
          <w:tcPr>
            <w:tcW w:w="879" w:type="dxa"/>
          </w:tcPr>
          <w:p w14:paraId="0D8D218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227" w:type="dxa"/>
          </w:tcPr>
          <w:p w14:paraId="7A4BA1F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42905DF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14:paraId="377278A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879" w:type="dxa"/>
          </w:tcPr>
          <w:p w14:paraId="3D8C161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3</w:t>
            </w:r>
          </w:p>
        </w:tc>
      </w:tr>
      <w:tr w:rsidR="00B044AA" w:rsidRPr="00544A98" w14:paraId="73D0723A" w14:textId="77777777" w:rsidTr="00472005">
        <w:tc>
          <w:tcPr>
            <w:tcW w:w="1166" w:type="dxa"/>
          </w:tcPr>
          <w:p w14:paraId="77BC0501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D</w:t>
            </w:r>
          </w:p>
        </w:tc>
        <w:tc>
          <w:tcPr>
            <w:tcW w:w="418" w:type="dxa"/>
          </w:tcPr>
          <w:p w14:paraId="0319009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</w:tcPr>
          <w:p w14:paraId="713737E7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880" w:type="dxa"/>
          </w:tcPr>
          <w:p w14:paraId="6E687D7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227" w:type="dxa"/>
          </w:tcPr>
          <w:p w14:paraId="39A272B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</w:tcPr>
          <w:p w14:paraId="28185FC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</w:tcPr>
          <w:p w14:paraId="4A201C9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879" w:type="dxa"/>
          </w:tcPr>
          <w:p w14:paraId="4CF5433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227" w:type="dxa"/>
          </w:tcPr>
          <w:p w14:paraId="781F781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</w:tcPr>
          <w:p w14:paraId="6A4E89D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14:paraId="620A7FE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79" w:type="dxa"/>
          </w:tcPr>
          <w:p w14:paraId="47D8A9D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2</w:t>
            </w:r>
          </w:p>
        </w:tc>
        <w:tc>
          <w:tcPr>
            <w:tcW w:w="227" w:type="dxa"/>
          </w:tcPr>
          <w:p w14:paraId="5DF955E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416272B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</w:tcPr>
          <w:p w14:paraId="78D7957E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1</w:t>
            </w:r>
          </w:p>
        </w:tc>
        <w:tc>
          <w:tcPr>
            <w:tcW w:w="879" w:type="dxa"/>
          </w:tcPr>
          <w:p w14:paraId="018EF9C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7" w:type="dxa"/>
          </w:tcPr>
          <w:p w14:paraId="6510726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</w:tcPr>
          <w:p w14:paraId="4301949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</w:tcPr>
          <w:p w14:paraId="2EAF1D0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79" w:type="dxa"/>
          </w:tcPr>
          <w:p w14:paraId="0EF8A4A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2</w:t>
            </w:r>
          </w:p>
        </w:tc>
      </w:tr>
      <w:tr w:rsidR="00B044AA" w:rsidRPr="00544A98" w14:paraId="59DF6808" w14:textId="77777777" w:rsidTr="00472005">
        <w:tc>
          <w:tcPr>
            <w:tcW w:w="1166" w:type="dxa"/>
            <w:tcBorders>
              <w:bottom w:val="single" w:sz="4" w:space="0" w:color="auto"/>
            </w:tcBorders>
          </w:tcPr>
          <w:p w14:paraId="1EBB0EB0" w14:textId="77777777" w:rsidR="00B044AA" w:rsidRPr="00544A98" w:rsidRDefault="00B044AA" w:rsidP="00472005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S x D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092F33E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2E7071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4073BCC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0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448DB722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0BB76BC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16AE24EF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1CB996D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5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6AC9B1B4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6B32EB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313102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7D5F3F18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5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4A046BE3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6ABBA29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511707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91365B6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3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6831B59B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610E7E1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19C8425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4C865E60" w14:textId="77777777" w:rsidR="00B044AA" w:rsidRPr="00544A98" w:rsidRDefault="00B044AA" w:rsidP="0047200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9</w:t>
            </w:r>
          </w:p>
        </w:tc>
      </w:tr>
    </w:tbl>
    <w:p w14:paraId="6AA6EEF8" w14:textId="77777777" w:rsidR="00B044AA" w:rsidRDefault="00B044AA" w:rsidP="00B044AA">
      <w:pPr>
        <w:rPr>
          <w:rFonts w:ascii="Times New Roman" w:hAnsi="Times New Roman" w:cs="Times New Roman"/>
          <w:b/>
          <w:lang w:val="en-US"/>
        </w:rPr>
      </w:pPr>
    </w:p>
    <w:sectPr w:rsidR="00B044AA" w:rsidSect="009C5AF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4AA"/>
    <w:rsid w:val="0001192F"/>
    <w:rsid w:val="001E189A"/>
    <w:rsid w:val="00B044AA"/>
    <w:rsid w:val="00CE0DCC"/>
    <w:rsid w:val="00F4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6742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44A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4A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44A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BETTIOL</dc:creator>
  <cp:lastModifiedBy>uSER</cp:lastModifiedBy>
  <cp:revision>2</cp:revision>
  <dcterms:created xsi:type="dcterms:W3CDTF">2016-01-29T11:25:00Z</dcterms:created>
  <dcterms:modified xsi:type="dcterms:W3CDTF">2016-01-29T11:25:00Z</dcterms:modified>
</cp:coreProperties>
</file>